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5F2" w:rsidRDefault="00A975F2" w:rsidP="008A10EF">
      <w:pPr>
        <w:shd w:val="clear" w:color="auto" w:fill="FFFFFF" w:themeFill="background1"/>
      </w:pPr>
      <w:bookmarkStart w:id="0" w:name="_GoBack"/>
      <w:bookmarkEnd w:id="0"/>
    </w:p>
    <w:p w:rsidR="004D657D" w:rsidRDefault="004D657D" w:rsidP="008A10EF">
      <w:pPr>
        <w:shd w:val="clear" w:color="auto" w:fill="FFFFFF" w:themeFill="background1"/>
        <w:rPr>
          <w:sz w:val="20"/>
          <w:szCs w:val="20"/>
        </w:rPr>
      </w:pPr>
      <w:r>
        <w:fldChar w:fldCharType="begin"/>
      </w:r>
      <w:r>
        <w:instrText xml:space="preserve"> LINK Excel.Sheet.12 "\\\\ncsvmfile03\\microarray\\Kejian\\Body Map\\PLoS ONE Sub\\Supplementary Data.xlsx" "S4 Dataset!R6C2:R20C5" \a \f 4 \h  \* MERGEFORMAT </w:instrText>
      </w:r>
      <w:r>
        <w:fldChar w:fldCharType="separate"/>
      </w:r>
    </w:p>
    <w:tbl>
      <w:tblPr>
        <w:tblW w:w="10457" w:type="dxa"/>
        <w:tblInd w:w="108" w:type="dxa"/>
        <w:tblLook w:val="04A0" w:firstRow="1" w:lastRow="0" w:firstColumn="1" w:lastColumn="0" w:noHBand="0" w:noVBand="1"/>
      </w:tblPr>
      <w:tblGrid>
        <w:gridCol w:w="4040"/>
        <w:gridCol w:w="3260"/>
        <w:gridCol w:w="860"/>
        <w:gridCol w:w="2297"/>
      </w:tblGrid>
      <w:tr w:rsidR="004D657D" w:rsidRPr="004D657D" w:rsidTr="004D657D">
        <w:trPr>
          <w:trHeight w:val="285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EGG Pathway Ter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Gs Associated with the Pathwa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P-value</w:t>
            </w:r>
          </w:p>
        </w:tc>
      </w:tr>
      <w:tr w:rsidR="004D657D" w:rsidRPr="004D657D" w:rsidTr="004D657D">
        <w:trPr>
          <w:trHeight w:val="171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aso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c4; Psma4; Psma3l; Psmd11; Psmd13; Psmb1; Psmd3; Psmd6; Psmd4; Psma1; Psmd12; Psmb4; Psmc1; Psmd1; Psmd7; Psma5; Pomp; Psmd2; Psmc6; Psmb2; Psmb7; Psmb5; Psma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5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19</w:t>
            </w:r>
          </w:p>
        </w:tc>
      </w:tr>
      <w:tr w:rsidR="004D657D" w:rsidRPr="004D657D" w:rsidTr="004D657D">
        <w:trPr>
          <w:trHeight w:val="142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iquitin mediated proteolysi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e2d3; Uba3; Cul1; Rbx1; Ube4a; Ube3c; Anapc5; Ddb1; Ube3a; Itch; Birc6; Keap1; Klhl9; Anapc2; Anapc11; Anapc4; RGD1563853; Uba1; LOC680426; Cul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4D657D" w:rsidRPr="004D657D" w:rsidTr="004D657D">
        <w:trPr>
          <w:trHeight w:val="57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expor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rp72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pr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Srp54a; Sec63; Spcs2; Oxa1l; Srp14; Srp9; Sec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4D657D" w:rsidRPr="004D657D" w:rsidTr="004D657D">
        <w:trPr>
          <w:trHeight w:val="142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liceoso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wc15; Cdc5l; RGD1561926; Syf2; Prpf8; Plrg1; Prpf6; RGD1565486; Siahbp1; Sf3b5; Prpf4; Sf3b1; Ddx23; Usp39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nrnpk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Sart1; Xab2; LOC679898; RGD13078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4D657D" w:rsidRPr="004D657D" w:rsidTr="004D657D">
        <w:trPr>
          <w:trHeight w:val="171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processing in endoplasmic reticulu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ar1a; Rad23b; Ube2d3; LOC685144; Nsfl1c; Cul1; Rbx1; Edem3; Dnajc10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p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Sec63; Sec13; Rpn2; Dnaja2; Atf6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fr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ost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Dnajb12; Mbtps1; Ssr1; Sec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5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4D657D" w:rsidRPr="004D657D" w:rsidTr="004D657D">
        <w:trPr>
          <w:trHeight w:val="57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acyl-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NA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ars2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rsb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Tars2; Zmat2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s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Lars; Gars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rs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Yars2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rs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Ma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8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4D657D" w:rsidRPr="004D657D" w:rsidTr="004D657D">
        <w:trPr>
          <w:trHeight w:val="142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 transpor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md3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upn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Eif3s10; Eif4g1; Eif3c; Elac2; Eif2b5; Eif4g2_predicted; Eif4b; Ranbp2; Eif3h; Rpp14; Eif3e; Sec13; Clns1a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r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Sap18; Str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4D657D" w:rsidRPr="004D657D" w:rsidTr="004D657D">
        <w:trPr>
          <w:trHeight w:val="142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pstein-Barr virus infec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c4; RGD1561926; Psmd11; Psmd13; Psmd3; Psmd6; Psmd4; Psmd12; Psmc1; Polr2b; Psmd1; Psmd7; Polr2f; Polr3f; Psmd2; Psmc6; Polr3a; Pik3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8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4D657D" w:rsidRPr="004D657D" w:rsidTr="004D657D">
        <w:trPr>
          <w:trHeight w:val="142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f1; Tsg101; Epn1; Vps37a; Chmp1b; Itch; Vps28; Cdc42; Arfgap2; Rufy1; Arfgef1; Rab5c; Tgfbr1; Arfgap1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tc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Vps24; Ap2a2; Rab11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3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4D657D" w:rsidRPr="004D657D" w:rsidTr="004D657D">
        <w:trPr>
          <w:trHeight w:val="855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 degrad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osc4; Dhx36; RGD1564560; Pnpt1; Exosc9; Skiv2l2; Exosc7; RGD1306062; Cnot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3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D657D" w:rsidRPr="004D657D" w:rsidTr="004D657D">
        <w:trPr>
          <w:trHeight w:val="57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OR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b39; Eif4b; Rps6kb1; Prkaa1; Tsc2; Frap1; Pik3ca; RGD13117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5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D657D" w:rsidRPr="004D657D" w:rsidTr="004D657D">
        <w:trPr>
          <w:trHeight w:val="57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nal cell carcinom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bx1; Raf1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kl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Cdc42; Sos1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k</w:t>
            </w:r>
            <w:proofErr w:type="spellEnd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Cul2; Pik3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7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D657D" w:rsidRPr="004D657D" w:rsidTr="004D657D">
        <w:trPr>
          <w:trHeight w:val="57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ulation of autophag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cn1; Pik3c3; Prkaa1; Atg4b; LOC3656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9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D657D" w:rsidRPr="004D657D" w:rsidTr="004D657D">
        <w:trPr>
          <w:trHeight w:val="57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cleotide excision repai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ad23b; Rbx1; Ddb1; Cdk7; RGD1563853; </w:t>
            </w:r>
            <w:proofErr w:type="spellStart"/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nh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57D" w:rsidRPr="004D657D" w:rsidRDefault="004D657D" w:rsidP="004D6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4 x 10</w:t>
            </w:r>
            <w:r w:rsidRPr="004D657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</w:tbl>
    <w:p w:rsidR="008A10EF" w:rsidRDefault="004D657D" w:rsidP="008A10EF">
      <w:pPr>
        <w:shd w:val="clear" w:color="auto" w:fill="FFFFFF" w:themeFill="background1"/>
        <w:rPr>
          <w:sz w:val="20"/>
          <w:szCs w:val="20"/>
        </w:rPr>
      </w:pPr>
      <w:r>
        <w:fldChar w:fldCharType="end"/>
      </w:r>
      <w:r w:rsidR="008A10EF">
        <w:fldChar w:fldCharType="begin"/>
      </w:r>
      <w:r w:rsidR="008A10EF">
        <w:instrText xml:space="preserve"> LINK Excel.Sheet.12 "\\\\ncsvmfile03\\microarray\\Kejian\\Body Map\\PLoS ONE Sub\\Supplementary Data.xlsx" "S4 Dataset!R1C2:R4C5" \a \f 4 \h  \* MERGEFORMAT </w:instrText>
      </w:r>
      <w:r w:rsidR="008A10EF">
        <w:fldChar w:fldCharType="separate"/>
      </w:r>
    </w:p>
    <w:p w:rsidR="00227B91" w:rsidRDefault="008A10EF">
      <w:r>
        <w:fldChar w:fldCharType="end"/>
      </w:r>
    </w:p>
    <w:sectPr w:rsidR="00227B91" w:rsidSect="00F34239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239"/>
    <w:rsid w:val="00227B91"/>
    <w:rsid w:val="004D657D"/>
    <w:rsid w:val="008A10EF"/>
    <w:rsid w:val="00A975F2"/>
    <w:rsid w:val="00F3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Kejian *</dc:creator>
  <cp:lastModifiedBy>Wang, Kejian *</cp:lastModifiedBy>
  <cp:revision>3</cp:revision>
  <dcterms:created xsi:type="dcterms:W3CDTF">2016-02-11T16:56:00Z</dcterms:created>
  <dcterms:modified xsi:type="dcterms:W3CDTF">2016-02-11T17:07:00Z</dcterms:modified>
</cp:coreProperties>
</file>